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5"/>
        <w:gridCol w:w="5164"/>
        <w:gridCol w:w="2973"/>
      </w:tblGrid>
      <w:tr w:rsidR="00A67702" w:rsidRPr="00694F49" w:rsidTr="00092DF9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7702" w:rsidRPr="0038418C" w:rsidRDefault="003C23C2" w:rsidP="00694F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841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s used for the PCR-amplification of the coding sequences of the response regulator</w:t>
            </w:r>
            <w:r w:rsidR="005B6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3841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MbrC</w:t>
            </w:r>
            <w:r w:rsidR="005B6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nd VicR</w:t>
            </w:r>
            <w:r w:rsidRPr="003841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f </w:t>
            </w:r>
            <w:r w:rsidRPr="0038418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.mutans</w:t>
            </w:r>
            <w:r w:rsidRPr="003841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s well as for the amplification of the potential MbrC binding sites in th</w:t>
            </w:r>
            <w:bookmarkStart w:id="0" w:name="_GoBack"/>
            <w:bookmarkEnd w:id="0"/>
            <w:r w:rsidRPr="003841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 promoter regions of </w:t>
            </w:r>
            <w:r w:rsidR="00694F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nown and predicted targets</w:t>
            </w:r>
          </w:p>
        </w:tc>
      </w:tr>
      <w:tr w:rsidR="00E74BB7" w:rsidTr="001B1C2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7702" w:rsidRPr="0038418C" w:rsidRDefault="00A67702" w:rsidP="00E74B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841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7702" w:rsidRPr="0038418C" w:rsidRDefault="00E74BB7" w:rsidP="00E74B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r w:rsidR="00A67702" w:rsidRPr="003841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cleotide sequence (5`- 3`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7702" w:rsidRPr="0038418C" w:rsidRDefault="00A67702" w:rsidP="00E74B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841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urpose</w:t>
            </w:r>
          </w:p>
        </w:tc>
      </w:tr>
      <w:tr w:rsidR="00E74BB7" w:rsidTr="001B1C2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7702" w:rsidRPr="00B80E0F" w:rsidRDefault="00A67702" w:rsidP="00E74B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rCF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7702" w:rsidRPr="00B80E0F" w:rsidRDefault="00A67702" w:rsidP="00E74B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agaaggagatataccatggctatgctaaagcaagaaaaaattt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7702" w:rsidRPr="00B80E0F" w:rsidRDefault="00A67702" w:rsidP="00E74B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ion of MbrC</w:t>
            </w:r>
          </w:p>
        </w:tc>
      </w:tr>
      <w:tr w:rsidR="005318CB" w:rsidTr="00A8660B">
        <w:trPr>
          <w:trHeight w:val="1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18CB" w:rsidRPr="00B80E0F" w:rsidRDefault="005318CB" w:rsidP="00E74B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rCR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5318CB" w:rsidRPr="00B80E0F" w:rsidRDefault="005318CB" w:rsidP="00E74B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ggtggtggtggtgctcgagtttaattaaataccctactcctct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5318CB" w:rsidRPr="00B80E0F" w:rsidRDefault="005318CB" w:rsidP="00E74B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ion of MbrC</w:t>
            </w:r>
          </w:p>
        </w:tc>
      </w:tr>
      <w:tr w:rsidR="005318CB" w:rsidTr="00A8660B">
        <w:trPr>
          <w:trHeight w:val="1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18CB" w:rsidRPr="00B80E0F" w:rsidRDefault="005318CB" w:rsidP="005318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cRFo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tbl>
            <w:tblPr>
              <w:tblW w:w="4540" w:type="dxa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4540"/>
            </w:tblGrid>
            <w:tr w:rsidR="005318CB" w:rsidRPr="00B80E0F" w:rsidTr="002B0E57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5318CB" w:rsidRPr="00B80E0F" w:rsidRDefault="005318CB" w:rsidP="005318CB">
                  <w:pPr>
                    <w:jc w:val="center"/>
                    <w:rPr>
                      <w:rFonts w:ascii="Times New Roman" w:eastAsia="Arial Unicode MS" w:hAnsi="Times New Roman" w:cs="Times New Roman"/>
                      <w:sz w:val="20"/>
                      <w:szCs w:val="20"/>
                    </w:rPr>
                  </w:pPr>
                  <w:r w:rsidRPr="00B80E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taagaaggagatataccatggctatgaagaaaattctaatcgttgacg</w:t>
                  </w:r>
                </w:p>
              </w:tc>
            </w:tr>
          </w:tbl>
          <w:p w:rsidR="005318CB" w:rsidRPr="00B80E0F" w:rsidRDefault="005318CB" w:rsidP="005318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5318CB" w:rsidRPr="00B80E0F" w:rsidRDefault="005318CB" w:rsidP="005318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ion of VicR</w:t>
            </w:r>
          </w:p>
        </w:tc>
      </w:tr>
      <w:tr w:rsidR="005318CB" w:rsidTr="00A8660B">
        <w:trPr>
          <w:trHeight w:val="1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18CB" w:rsidRPr="00B80E0F" w:rsidRDefault="005318CB" w:rsidP="005318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cRRev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4540" w:type="dxa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4540"/>
            </w:tblGrid>
            <w:tr w:rsidR="005318CB" w:rsidRPr="00B80E0F" w:rsidTr="002B0E57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5318CB" w:rsidRPr="00B80E0F" w:rsidRDefault="005318CB" w:rsidP="005318CB">
                  <w:pPr>
                    <w:jc w:val="center"/>
                    <w:rPr>
                      <w:rFonts w:ascii="Times New Roman" w:eastAsia="Arial Unicode MS" w:hAnsi="Times New Roman" w:cs="Times New Roman"/>
                      <w:sz w:val="20"/>
                      <w:szCs w:val="20"/>
                    </w:rPr>
                  </w:pPr>
                  <w:r w:rsidRPr="00B80E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gtggtggtggtggtgctcgaggtcatatgatttcatgtaataacca</w:t>
                  </w:r>
                </w:p>
              </w:tc>
            </w:tr>
          </w:tbl>
          <w:p w:rsidR="005318CB" w:rsidRPr="00B80E0F" w:rsidRDefault="005318CB" w:rsidP="005318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18CB" w:rsidRPr="00B80E0F" w:rsidRDefault="005318CB" w:rsidP="005318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ion of VicR</w:t>
            </w:r>
          </w:p>
        </w:tc>
      </w:tr>
      <w:tr w:rsidR="005318CB" w:rsidRPr="00694F49" w:rsidTr="001B1C21">
        <w:trPr>
          <w:cantSplit/>
          <w:trHeight w:val="3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18CB" w:rsidRPr="00B80E0F" w:rsidRDefault="005318CB" w:rsidP="00E74B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1006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18CB" w:rsidRPr="00B80E0F" w:rsidRDefault="005318CB" w:rsidP="00E74B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ctgtaaatttctcaggctt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18CB" w:rsidRPr="00B80E0F" w:rsidRDefault="005318CB" w:rsidP="00E74B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 for amplification of MbrC binding site in the SMU_1006 promoter (positive control)</w:t>
            </w:r>
          </w:p>
        </w:tc>
      </w:tr>
      <w:tr w:rsidR="005318CB" w:rsidRPr="00694F49" w:rsidTr="001B1C21">
        <w:trPr>
          <w:cantSplit/>
          <w:trHeight w:val="3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18CB" w:rsidRPr="00B80E0F" w:rsidRDefault="005318CB" w:rsidP="00E74B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1006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18CB" w:rsidRPr="00B80E0F" w:rsidRDefault="005318CB" w:rsidP="00E74B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atttctaaaaacatagcttct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18CB" w:rsidRPr="00B80E0F" w:rsidRDefault="005318CB" w:rsidP="00E74B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 for amplification of MbrC binding site in the SMU_1006 promoter (positive control)</w:t>
            </w:r>
          </w:p>
        </w:tc>
      </w:tr>
      <w:tr w:rsidR="005318CB" w:rsidRPr="00694F49" w:rsidTr="001B1C21">
        <w:trPr>
          <w:cantSplit/>
          <w:trHeight w:val="3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18CB" w:rsidRPr="00B80E0F" w:rsidRDefault="005318CB" w:rsidP="00E74B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610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18CB" w:rsidRPr="00B80E0F" w:rsidRDefault="005318CB" w:rsidP="00E74B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tgtgctttagaattaatgttg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18CB" w:rsidRPr="00B80E0F" w:rsidRDefault="005318CB" w:rsidP="00E74B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 for amplification of potential MbrC binding site in the SMU_610 promoter</w:t>
            </w:r>
          </w:p>
        </w:tc>
      </w:tr>
      <w:tr w:rsidR="005318CB" w:rsidRPr="00694F49" w:rsidTr="001B1C21">
        <w:trPr>
          <w:cantSplit/>
          <w:trHeight w:val="3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18CB" w:rsidRPr="00B80E0F" w:rsidRDefault="005318CB" w:rsidP="00E74B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610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18CB" w:rsidRPr="00B80E0F" w:rsidRDefault="005318CB" w:rsidP="00E74B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ttacttttacgaaaaccgtaagt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18CB" w:rsidRPr="00B80E0F" w:rsidRDefault="005318CB" w:rsidP="00E74B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 for amplification of potential MbrC binding site in the SMU_610 promoter</w:t>
            </w:r>
          </w:p>
        </w:tc>
      </w:tr>
      <w:tr w:rsidR="005318CB" w:rsidRPr="00694F49" w:rsidTr="001B1C21">
        <w:trPr>
          <w:cantSplit/>
          <w:trHeight w:val="3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18CB" w:rsidRPr="00B80E0F" w:rsidRDefault="005318CB" w:rsidP="00E74B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718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18CB" w:rsidRPr="00B80E0F" w:rsidRDefault="005318CB" w:rsidP="00E74B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caagcaagcaataaatat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18CB" w:rsidRPr="00B80E0F" w:rsidRDefault="005318CB" w:rsidP="00E74B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 for amplification of potential MbrC binding site in the SMU_718 promoter</w:t>
            </w:r>
          </w:p>
        </w:tc>
      </w:tr>
      <w:tr w:rsidR="005318CB" w:rsidRPr="00694F49" w:rsidTr="001B1C21">
        <w:trPr>
          <w:cantSplit/>
          <w:trHeight w:val="3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18CB" w:rsidRPr="00B80E0F" w:rsidRDefault="005318CB" w:rsidP="00E74B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718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tbl>
            <w:tblPr>
              <w:tblW w:w="358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5318CB" w:rsidRPr="00B80E0F">
              <w:trPr>
                <w:trHeight w:val="255"/>
              </w:trPr>
              <w:tc>
                <w:tcPr>
                  <w:tcW w:w="3580" w:type="dxa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5318CB" w:rsidRPr="00B80E0F" w:rsidRDefault="005318CB" w:rsidP="00E74BB7">
                  <w:pPr>
                    <w:jc w:val="center"/>
                    <w:rPr>
                      <w:rFonts w:ascii="Times New Roman" w:eastAsia="Arial Unicode MS" w:hAnsi="Times New Roman" w:cs="Times New Roman"/>
                      <w:sz w:val="20"/>
                      <w:szCs w:val="20"/>
                    </w:rPr>
                  </w:pPr>
                  <w:r w:rsidRPr="00B80E0F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               ttagcatcttggatagcagtgta</w:t>
                  </w:r>
                </w:p>
              </w:tc>
            </w:tr>
          </w:tbl>
          <w:p w:rsidR="005318CB" w:rsidRPr="00B80E0F" w:rsidRDefault="005318CB" w:rsidP="00E74B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18CB" w:rsidRPr="00B80E0F" w:rsidRDefault="005318CB" w:rsidP="00E74B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 for amplification of potential MbrC binding site in the SMU_718 promoter</w:t>
            </w:r>
          </w:p>
        </w:tc>
      </w:tr>
    </w:tbl>
    <w:p w:rsidR="001B1C21" w:rsidRDefault="001B1C21" w:rsidP="001B1C21">
      <w:pPr>
        <w:spacing w:before="20" w:after="2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E74BB7" w:rsidRDefault="00E74BB7" w:rsidP="001B1C21">
      <w:pPr>
        <w:spacing w:before="20" w:after="20" w:line="240" w:lineRule="auto"/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9"/>
        <w:gridCol w:w="3282"/>
        <w:gridCol w:w="4523"/>
      </w:tblGrid>
      <w:tr w:rsidR="008C625E" w:rsidRPr="00694F49" w:rsidTr="00E74BB7">
        <w:trPr>
          <w:trHeight w:val="17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C625E" w:rsidRPr="0038418C" w:rsidRDefault="008C625E" w:rsidP="007523C6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3841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imers used for the deletion of MbrC binding </w:t>
            </w:r>
            <w:r w:rsidR="007523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tes</w:t>
            </w:r>
          </w:p>
        </w:tc>
      </w:tr>
      <w:tr w:rsidR="00E74BB7" w:rsidRPr="008C625E" w:rsidTr="00136565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BB7" w:rsidRPr="0038418C" w:rsidRDefault="00E74BB7" w:rsidP="00E74B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841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BB7" w:rsidRPr="0038418C" w:rsidRDefault="00E74BB7" w:rsidP="00E74B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r w:rsidRPr="003841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cleotide sequence (5`- 3`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BB7" w:rsidRPr="0038418C" w:rsidRDefault="00E74BB7" w:rsidP="00E74B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841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urpose</w:t>
            </w:r>
          </w:p>
        </w:tc>
      </w:tr>
      <w:tr w:rsidR="00E74BB7" w:rsidRPr="00694F49" w:rsidTr="00137245">
        <w:trPr>
          <w:trHeight w:val="16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74BB7" w:rsidRPr="00B80E0F" w:rsidRDefault="00E74BB7" w:rsidP="00E74BB7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0Del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74BB7" w:rsidRPr="00B80E0F" w:rsidRDefault="00E74BB7" w:rsidP="00E74BB7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tgtaatataaattgatttgatttgtcaaattttttgctt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74BB7" w:rsidRPr="00B80E0F" w:rsidRDefault="00E74BB7" w:rsidP="00E74BB7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Deletion of potential MbrC site in SMU_610 promoter</w:t>
            </w:r>
          </w:p>
        </w:tc>
      </w:tr>
      <w:tr w:rsidR="00E74BB7" w:rsidRPr="00694F49" w:rsidTr="00B1339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74BB7" w:rsidRPr="00B80E0F" w:rsidRDefault="00E74BB7" w:rsidP="00E74BB7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0Del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74BB7" w:rsidRPr="00B80E0F" w:rsidRDefault="00E74BB7" w:rsidP="00E74BB7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aatcaatttatattacaaaaatatatttggaagatt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74BB7" w:rsidRPr="00B80E0F" w:rsidRDefault="00E74BB7" w:rsidP="00E74BB7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Deletion of potential MbrC site in SMU_610 promoter</w:t>
            </w:r>
          </w:p>
        </w:tc>
      </w:tr>
      <w:tr w:rsidR="00E74BB7" w:rsidRPr="00694F49" w:rsidTr="00964A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74BB7" w:rsidRPr="00B80E0F" w:rsidRDefault="00E74BB7" w:rsidP="00E74BB7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8Del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74BB7" w:rsidRPr="00B80E0F" w:rsidRDefault="00E74BB7" w:rsidP="00E74BB7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ctaatttctctatcttactaaaaattagcttatttgt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74BB7" w:rsidRPr="00B80E0F" w:rsidRDefault="00E74BB7" w:rsidP="00E74BB7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Deletion of potential MbrC site in SMU_718 promoter</w:t>
            </w:r>
          </w:p>
        </w:tc>
      </w:tr>
      <w:tr w:rsidR="00E74BB7" w:rsidRPr="00694F49" w:rsidTr="00394D3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74BB7" w:rsidRPr="00B80E0F" w:rsidRDefault="00E74BB7" w:rsidP="00E74BB7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8Del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74BB7" w:rsidRPr="00B80E0F" w:rsidRDefault="00E74BB7" w:rsidP="00E74BB7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gtaagatagagaaattaggaaccagtatgtcaat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74BB7" w:rsidRPr="00B80E0F" w:rsidRDefault="00E74BB7" w:rsidP="00E74BB7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Deletion of potential MbrC site in SMU_718 promoter</w:t>
            </w:r>
          </w:p>
        </w:tc>
      </w:tr>
      <w:tr w:rsidR="00E74BB7" w:rsidRPr="00694F49" w:rsidTr="00AB455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74BB7" w:rsidRPr="00B80E0F" w:rsidRDefault="00E74BB7" w:rsidP="00E74BB7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1006Del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74BB7" w:rsidRPr="00B80E0F" w:rsidRDefault="00E74BB7" w:rsidP="00E74BB7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aatgtcaattacgattctttaagt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74BB7" w:rsidRPr="00B80E0F" w:rsidRDefault="00E74BB7" w:rsidP="00487C75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Deletion of MbrC site in SMU_1006 promoter</w:t>
            </w:r>
          </w:p>
        </w:tc>
      </w:tr>
      <w:tr w:rsidR="00E74BB7" w:rsidRPr="00694F49" w:rsidTr="00FC7FB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74BB7" w:rsidRPr="00B80E0F" w:rsidRDefault="00E74BB7" w:rsidP="00E74BB7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lastRenderedPageBreak/>
              <w:t>1006Del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74BB7" w:rsidRPr="00B80E0F" w:rsidRDefault="00E74BB7" w:rsidP="00E74BB7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</w:rPr>
              <w:t>aaagaatcgtaattgacattaattta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74BB7" w:rsidRPr="00B80E0F" w:rsidRDefault="00E74BB7" w:rsidP="00487C75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B80E0F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Deletion of MbrC site in SMU_1006 promoter</w:t>
            </w:r>
          </w:p>
        </w:tc>
      </w:tr>
    </w:tbl>
    <w:p w:rsidR="008E5996" w:rsidRDefault="008E5996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8"/>
        <w:gridCol w:w="5790"/>
        <w:gridCol w:w="2130"/>
      </w:tblGrid>
      <w:tr w:rsidR="006D7201" w:rsidRPr="00694F49" w:rsidTr="001C567C">
        <w:trPr>
          <w:trHeight w:val="170"/>
        </w:trPr>
        <w:tc>
          <w:tcPr>
            <w:tcW w:w="92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DD05A3" w:rsidRDefault="006D7201" w:rsidP="006D72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Primers used for constructing the gene deletion mutants</w:t>
            </w:r>
          </w:p>
        </w:tc>
      </w:tr>
      <w:tr w:rsidR="006D7201" w:rsidTr="00CF2262">
        <w:trPr>
          <w:trHeight w:val="17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DD05A3" w:rsidRDefault="006D7201" w:rsidP="00EB4F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05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57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DD05A3" w:rsidRDefault="006D7201" w:rsidP="00EB4F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05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quence</w:t>
            </w:r>
          </w:p>
        </w:tc>
        <w:tc>
          <w:tcPr>
            <w:tcW w:w="21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DD05A3" w:rsidRDefault="006D7201" w:rsidP="00EB4F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05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unction</w:t>
            </w:r>
          </w:p>
        </w:tc>
      </w:tr>
      <w:tr w:rsidR="00A31156" w:rsidRPr="00B80E0F" w:rsidTr="00E74BB7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156" w:rsidRPr="00B80E0F" w:rsidRDefault="00A31156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sR-P1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1156" w:rsidRPr="00911875" w:rsidRDefault="00A31156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1875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TGTCAAACGCGAGGTGTTAG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156" w:rsidRPr="00B80E0F" w:rsidRDefault="00A31156" w:rsidP="00DD05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cysR </w:t>
            </w: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</w:p>
        </w:tc>
      </w:tr>
      <w:tr w:rsidR="00A31156" w:rsidRPr="00B80E0F" w:rsidTr="00E74BB7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156" w:rsidRPr="00B80E0F" w:rsidRDefault="00A31156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sR-P2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1156" w:rsidRPr="00911875" w:rsidRDefault="00A31156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1875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GGCGCGCCCGAAAGGTACCGCTGTTAGC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156" w:rsidRPr="00B80E0F" w:rsidRDefault="00A31156" w:rsidP="00DD05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cysR </w:t>
            </w: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</w:p>
        </w:tc>
      </w:tr>
      <w:tr w:rsidR="00A31156" w:rsidRPr="00B80E0F" w:rsidTr="00E74BB7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156" w:rsidRPr="00B80E0F" w:rsidRDefault="00A31156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sR-P3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1156" w:rsidRPr="00911875" w:rsidRDefault="00A31156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1875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GGCCGGCCCTTATCCACGTGTGCTCTCAAA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156" w:rsidRPr="00B80E0F" w:rsidRDefault="00A31156" w:rsidP="00DD05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cysR </w:t>
            </w: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</w:p>
        </w:tc>
      </w:tr>
      <w:tr w:rsidR="00A31156" w:rsidRPr="00B80E0F" w:rsidTr="00E74BB7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156" w:rsidRPr="00B80E0F" w:rsidRDefault="00A31156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sR-P4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31156" w:rsidRPr="00911875" w:rsidRDefault="00A31156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1875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GCCTGATGTGCTTGATCATTT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1156" w:rsidRPr="00B80E0F" w:rsidRDefault="00A31156" w:rsidP="00DD05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cysR </w:t>
            </w: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</w:t>
            </w:r>
          </w:p>
        </w:tc>
      </w:tr>
      <w:tr w:rsidR="006D7201" w:rsidRPr="00B80E0F" w:rsidTr="00E74BB7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bT-P1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CGCATTGCAGAACTTGTC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2A65C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abT</w:t>
            </w: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letion</w:t>
            </w:r>
          </w:p>
        </w:tc>
      </w:tr>
      <w:tr w:rsidR="006D7201" w:rsidRPr="00B80E0F" w:rsidTr="00E74BB7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bT-P2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CGCGCCGTTTTCAAGCTCATCTCTTCGAT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2A65C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abT</w:t>
            </w: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letion</w:t>
            </w:r>
          </w:p>
        </w:tc>
      </w:tr>
      <w:tr w:rsidR="006D7201" w:rsidRPr="00B80E0F" w:rsidTr="00E74BB7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bT-P3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CCGGCCTGGTGCTTTGGAGAAGGGGTTA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2A65C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abT</w:t>
            </w: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letion</w:t>
            </w:r>
          </w:p>
        </w:tc>
      </w:tr>
      <w:tr w:rsidR="006D7201" w:rsidRPr="00B80E0F" w:rsidTr="00E74BB7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bT-P4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CCATTTTCGACACATTCG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2A65C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abT</w:t>
            </w: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letion</w:t>
            </w:r>
          </w:p>
        </w:tc>
      </w:tr>
      <w:tr w:rsidR="006D7201" w:rsidRPr="00B80E0F" w:rsidTr="00E74BB7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gg-P1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CGTAAGAGCAACAATCTAGCC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2A65C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gg</w:t>
            </w: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letion</w:t>
            </w:r>
          </w:p>
        </w:tc>
      </w:tr>
      <w:tr w:rsidR="006D7201" w:rsidRPr="00B80E0F" w:rsidTr="00E74BB7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gg-P2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CGCGCCTTCATTTTTAGACCGCGTGA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2A65C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gg</w:t>
            </w: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letion</w:t>
            </w:r>
          </w:p>
        </w:tc>
      </w:tr>
      <w:tr w:rsidR="006D7201" w:rsidRPr="00B80E0F" w:rsidTr="00E74BB7">
        <w:trPr>
          <w:trHeight w:val="3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gg-P3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CCGGCCAGCAATGAAATTGGCAGGGAGT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2A65C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gg</w:t>
            </w: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letion</w:t>
            </w:r>
          </w:p>
        </w:tc>
      </w:tr>
      <w:tr w:rsidR="006D7201" w:rsidRPr="00B80E0F" w:rsidTr="00E74BB7">
        <w:trPr>
          <w:trHeight w:val="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gg-P4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CATCACTTTCATTTGGAGGA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2A65C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gg</w:t>
            </w: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letion</w:t>
            </w:r>
          </w:p>
        </w:tc>
      </w:tr>
      <w:tr w:rsidR="006D7201" w:rsidRPr="00B80E0F" w:rsidTr="00E74BB7">
        <w:trPr>
          <w:trHeight w:val="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xA-P1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GCTTCATAGAGGGCATA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2A65C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pxA</w:t>
            </w: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letion</w:t>
            </w:r>
          </w:p>
        </w:tc>
      </w:tr>
      <w:tr w:rsidR="006D7201" w:rsidRPr="00B80E0F" w:rsidTr="00E74BB7">
        <w:trPr>
          <w:trHeight w:val="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pxA-P2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GCGCGCCCTCGCTTTACGGCAGCTTGTA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2A65C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pxA</w:t>
            </w: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letion</w:t>
            </w:r>
          </w:p>
        </w:tc>
      </w:tr>
      <w:tr w:rsidR="006D7201" w:rsidRPr="00B80E0F" w:rsidTr="00E74BB7">
        <w:trPr>
          <w:trHeight w:val="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pxA-P3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GCCGGCCTCGCAAACAAGAACTGCGTCAA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2A65C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pxA</w:t>
            </w: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letion</w:t>
            </w:r>
          </w:p>
        </w:tc>
      </w:tr>
      <w:tr w:rsidR="006D7201" w:rsidRPr="00B80E0F" w:rsidTr="00E74BB7">
        <w:trPr>
          <w:trHeight w:val="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pxA-P4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AGCAGCATAGTCCCAAGGT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2A65C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pxA</w:t>
            </w: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letion</w:t>
            </w:r>
          </w:p>
        </w:tc>
      </w:tr>
      <w:tr w:rsidR="006D7201" w:rsidRPr="00B80E0F" w:rsidTr="00E74BB7">
        <w:trPr>
          <w:trHeight w:val="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lnR-P1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AGCAAAGGGGTGGATTTGT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2A65C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lnR</w:t>
            </w: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letion</w:t>
            </w:r>
          </w:p>
        </w:tc>
      </w:tr>
      <w:tr w:rsidR="006D7201" w:rsidRPr="00B80E0F" w:rsidTr="00E74BB7">
        <w:trPr>
          <w:trHeight w:val="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lnR-P2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GCGCGCCATAGGAAAAACCGCCATTGA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2A65C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lnR</w:t>
            </w: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letion</w:t>
            </w:r>
          </w:p>
        </w:tc>
      </w:tr>
      <w:tr w:rsidR="006D7201" w:rsidRPr="00B80E0F" w:rsidTr="00E74BB7">
        <w:trPr>
          <w:trHeight w:val="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lnR-P3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GCCGGCCACGCAACATCTTGGTGGTTTA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2A65C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lnR</w:t>
            </w: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letion</w:t>
            </w:r>
          </w:p>
        </w:tc>
      </w:tr>
      <w:tr w:rsidR="006D7201" w:rsidRPr="00B80E0F" w:rsidTr="00E74BB7">
        <w:trPr>
          <w:trHeight w:val="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lnR-P4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GAGCTTCATAACCAGGAACC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2A65C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lnR</w:t>
            </w: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letion</w:t>
            </w:r>
          </w:p>
        </w:tc>
      </w:tr>
      <w:tr w:rsidR="006D7201" w:rsidRPr="00B80E0F" w:rsidTr="00E74BB7">
        <w:trPr>
          <w:trHeight w:val="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-CysR1-F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TGGCAGGTTATGTTAATAAAGGCGAA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2A65C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Complementation </w:t>
            </w:r>
            <w:r w:rsidRPr="00B80E0F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c</w:t>
            </w:r>
            <w:r w:rsidR="006D7201" w:rsidRPr="00B80E0F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ysR</w:t>
            </w:r>
          </w:p>
        </w:tc>
      </w:tr>
      <w:tr w:rsidR="006D7201" w:rsidRPr="00B80E0F" w:rsidTr="00E74BB7">
        <w:trPr>
          <w:trHeight w:val="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-CysR1-R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CTAGACGAATATATTTGACAACAAAAAACTTG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Complementation </w:t>
            </w:r>
            <w:r w:rsidR="002A65C1" w:rsidRPr="00B80E0F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cysR</w:t>
            </w:r>
          </w:p>
        </w:tc>
      </w:tr>
      <w:tr w:rsidR="006D7201" w:rsidRPr="00B80E0F" w:rsidTr="00E74BB7">
        <w:trPr>
          <w:trHeight w:val="3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Q-CysR1-F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80E0F">
              <w:rPr>
                <w:rFonts w:ascii="Times New Roman" w:eastAsia="Arial Unicode MS" w:hAnsi="Times New Roman" w:cs="Times New Roman"/>
                <w:sz w:val="20"/>
                <w:szCs w:val="20"/>
                <w:lang w:val="fr-FR"/>
              </w:rPr>
              <w:t>CCTTTGCTGACTGCCTTTTC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Quantitative RT-PCR</w:t>
            </w:r>
          </w:p>
        </w:tc>
      </w:tr>
      <w:tr w:rsidR="006D7201" w:rsidRPr="00B80E0F" w:rsidTr="00E74BB7">
        <w:trPr>
          <w:trHeight w:val="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Q-CysR1-R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80E0F">
              <w:rPr>
                <w:rFonts w:ascii="Times New Roman" w:eastAsia="Arial Unicode MS" w:hAnsi="Times New Roman" w:cs="Times New Roman"/>
                <w:sz w:val="20"/>
                <w:szCs w:val="20"/>
                <w:lang w:val="fr-FR"/>
              </w:rPr>
              <w:t>GTGTCCTTGGGCAACTTCAT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Quantitative RT-PCR</w:t>
            </w:r>
          </w:p>
        </w:tc>
      </w:tr>
      <w:tr w:rsidR="006D7201" w:rsidRPr="00B80E0F" w:rsidTr="00E74BB7">
        <w:trPr>
          <w:trHeight w:val="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Q-CysR2-F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80E0F">
              <w:rPr>
                <w:rFonts w:ascii="Times New Roman" w:eastAsia="Arial Unicode MS" w:hAnsi="Times New Roman" w:cs="Times New Roman"/>
                <w:sz w:val="20"/>
                <w:szCs w:val="20"/>
                <w:lang w:val="fr-FR"/>
              </w:rPr>
              <w:t>CTTTGCTGACTGCCTTTTCC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Quantitative RT-PCR</w:t>
            </w:r>
          </w:p>
        </w:tc>
      </w:tr>
      <w:tr w:rsidR="006D7201" w:rsidRPr="00B80E0F" w:rsidTr="00E74BB7">
        <w:trPr>
          <w:trHeight w:val="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Q-CysR2-R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80E0F">
              <w:rPr>
                <w:rFonts w:ascii="Times New Roman" w:eastAsia="Arial Unicode MS" w:hAnsi="Times New Roman" w:cs="Times New Roman"/>
                <w:sz w:val="20"/>
                <w:szCs w:val="20"/>
                <w:lang w:val="fr-FR"/>
              </w:rPr>
              <w:t>TCGGTCGGTCACATTGTAAA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Quantitative RT-PCR</w:t>
            </w:r>
          </w:p>
        </w:tc>
      </w:tr>
      <w:tr w:rsidR="006D7201" w:rsidRPr="00B80E0F" w:rsidTr="00E74BB7">
        <w:trPr>
          <w:trHeight w:val="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Q-CysR3-F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80E0F">
              <w:rPr>
                <w:rFonts w:ascii="Times New Roman" w:eastAsia="Arial Unicode MS" w:hAnsi="Times New Roman" w:cs="Times New Roman"/>
                <w:sz w:val="20"/>
                <w:szCs w:val="20"/>
                <w:lang w:val="fr-FR"/>
              </w:rPr>
              <w:t>TTGTCAGTCAGCCCAGTTTG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Quantitative RT-PCR</w:t>
            </w:r>
          </w:p>
        </w:tc>
      </w:tr>
      <w:tr w:rsidR="006D7201" w:rsidRPr="00B80E0F" w:rsidTr="00E74BB7">
        <w:trPr>
          <w:trHeight w:val="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Q-CysR3-R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80E0F">
              <w:rPr>
                <w:rFonts w:ascii="Times New Roman" w:eastAsia="Arial Unicode MS" w:hAnsi="Times New Roman" w:cs="Times New Roman"/>
                <w:sz w:val="20"/>
                <w:szCs w:val="20"/>
                <w:lang w:val="fr-FR"/>
              </w:rPr>
              <w:t>TCGGTCGGTCACATTGTAAA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Quantitative RT-PCR</w:t>
            </w:r>
          </w:p>
        </w:tc>
      </w:tr>
      <w:tr w:rsidR="006D7201" w:rsidRPr="00B80E0F" w:rsidTr="00E74BB7">
        <w:trPr>
          <w:trHeight w:val="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omE-F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eastAsia="Arial Unicode MS" w:hAnsi="Times New Roman" w:cs="Times New Roman"/>
                <w:sz w:val="20"/>
                <w:szCs w:val="20"/>
                <w:lang w:val="it-IT"/>
              </w:rPr>
              <w:t>GCGATGGTCGACAATTATATAATCAATTGACAACGGC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T-PCR positive control</w:t>
            </w:r>
          </w:p>
        </w:tc>
      </w:tr>
      <w:tr w:rsidR="006D7201" w:rsidRPr="00B80E0F" w:rsidTr="00E74BB7">
        <w:trPr>
          <w:trHeight w:val="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omE-R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eastAsia="Arial Unicode MS" w:hAnsi="Times New Roman" w:cs="Times New Roman"/>
                <w:sz w:val="20"/>
                <w:szCs w:val="20"/>
                <w:lang w:val="it-IT"/>
              </w:rPr>
              <w:t>GCGATGGTCGACTCATTTTGCTCTCCTTTGATCAG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T-PCR positive control</w:t>
            </w:r>
          </w:p>
        </w:tc>
      </w:tr>
      <w:tr w:rsidR="006D7201" w:rsidRPr="00B80E0F" w:rsidTr="00E74BB7">
        <w:trPr>
          <w:trHeight w:val="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omX-F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eastAsia="Arial Unicode MS" w:hAnsi="Times New Roman" w:cs="Times New Roman"/>
                <w:sz w:val="20"/>
                <w:szCs w:val="20"/>
                <w:lang w:val="it-IT"/>
              </w:rPr>
              <w:t>ATTCCGGCATAGCTCAGTTG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T-PCR positive control</w:t>
            </w:r>
          </w:p>
        </w:tc>
      </w:tr>
      <w:tr w:rsidR="006D7201" w:rsidRPr="00B80E0F" w:rsidTr="00E74BB7">
        <w:trPr>
          <w:trHeight w:val="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omX-R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80E0F">
              <w:rPr>
                <w:rFonts w:ascii="Times New Roman" w:eastAsia="Arial Unicode MS" w:hAnsi="Times New Roman" w:cs="Times New Roman"/>
                <w:sz w:val="20"/>
                <w:szCs w:val="20"/>
                <w:lang w:val="it-IT"/>
              </w:rPr>
              <w:t>GCGATGCATATGTTTTAGCCGGAGCTTTTTCA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201" w:rsidRPr="00B80E0F" w:rsidRDefault="006D7201" w:rsidP="00DD0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0E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-PCR positive control</w:t>
            </w:r>
          </w:p>
        </w:tc>
      </w:tr>
    </w:tbl>
    <w:p w:rsidR="0038418C" w:rsidRPr="00B80E0F" w:rsidRDefault="0038418C" w:rsidP="00DD05A3">
      <w:pPr>
        <w:jc w:val="center"/>
        <w:rPr>
          <w:sz w:val="20"/>
          <w:szCs w:val="20"/>
          <w:lang w:val="en-US"/>
        </w:rPr>
      </w:pPr>
    </w:p>
    <w:sectPr w:rsidR="0038418C" w:rsidRPr="00B80E0F" w:rsidSect="008E59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compatSetting w:name="compatibilityMode" w:uri="http://schemas.microsoft.com/office/word" w:val="12"/>
  </w:compat>
  <w:rsids>
    <w:rsidRoot w:val="001B1C21"/>
    <w:rsid w:val="001560BA"/>
    <w:rsid w:val="001B1C21"/>
    <w:rsid w:val="002A65C1"/>
    <w:rsid w:val="00315065"/>
    <w:rsid w:val="0034342E"/>
    <w:rsid w:val="0038418C"/>
    <w:rsid w:val="003C23C2"/>
    <w:rsid w:val="00487C75"/>
    <w:rsid w:val="005318CB"/>
    <w:rsid w:val="005B62EA"/>
    <w:rsid w:val="00636A3C"/>
    <w:rsid w:val="00694F49"/>
    <w:rsid w:val="006D7201"/>
    <w:rsid w:val="006F2E76"/>
    <w:rsid w:val="006F6907"/>
    <w:rsid w:val="007523C6"/>
    <w:rsid w:val="008C625E"/>
    <w:rsid w:val="008E5996"/>
    <w:rsid w:val="00911875"/>
    <w:rsid w:val="00945C25"/>
    <w:rsid w:val="00A31156"/>
    <w:rsid w:val="00A6548B"/>
    <w:rsid w:val="00A67702"/>
    <w:rsid w:val="00B80E0F"/>
    <w:rsid w:val="00DD05A3"/>
    <w:rsid w:val="00E74BB7"/>
    <w:rsid w:val="00F737F8"/>
    <w:rsid w:val="00FC1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C21"/>
    <w:rPr>
      <w:rFonts w:ascii="Cambria Math" w:eastAsia="Times New Roman" w:hAnsi="Cambria Ma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3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5</Words>
  <Characters>3224</Characters>
  <Application>Microsoft Office Word</Application>
  <DocSecurity>0</DocSecurity>
  <Lines>26</Lines>
  <Paragraphs>7</Paragraphs>
  <ScaleCrop>false</ScaleCrop>
  <Company>Hewlett-Packard</Company>
  <LinksUpToDate>false</LinksUpToDate>
  <CharactersWithSpaces>3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</dc:creator>
  <cp:keywords/>
  <dc:description/>
  <cp:lastModifiedBy>Swaroop</cp:lastModifiedBy>
  <cp:revision>24</cp:revision>
  <dcterms:created xsi:type="dcterms:W3CDTF">2013-10-31T19:09:00Z</dcterms:created>
  <dcterms:modified xsi:type="dcterms:W3CDTF">2014-04-01T16:39:00Z</dcterms:modified>
</cp:coreProperties>
</file>